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5BC41" w14:textId="67481A66" w:rsidR="00DE23E8" w:rsidRDefault="00994A3D" w:rsidP="00EF3923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92011E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AA22B1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2011E">
        <w:rPr>
          <w:rFonts w:cs="Times New Roman" w:hint="eastAsia"/>
          <w:szCs w:val="24"/>
          <w:lang w:eastAsia="ja-JP"/>
        </w:rPr>
        <w:t>Standardized low-resolution</w:t>
      </w:r>
      <w:r w:rsidR="0092011E" w:rsidRPr="0092011E">
        <w:rPr>
          <w:rFonts w:cs="Times New Roman"/>
          <w:szCs w:val="24"/>
        </w:rPr>
        <w:t xml:space="preserve"> </w:t>
      </w:r>
      <w:r w:rsidR="0092011E">
        <w:rPr>
          <w:rFonts w:cs="Times New Roman" w:hint="eastAsia"/>
          <w:szCs w:val="24"/>
          <w:lang w:eastAsia="ja-JP"/>
        </w:rPr>
        <w:t>electromagnetic tomography results of maximal voxel -values where miss shoot showed larger activity than hit shoot in the averaged ERN</w:t>
      </w:r>
      <w:r w:rsidR="0092011E" w:rsidRPr="0092011E">
        <w:rPr>
          <w:rFonts w:cs="Times New Roman"/>
          <w:szCs w:val="24"/>
        </w:rPr>
        <w:t xml:space="preserve"> </w:t>
      </w:r>
      <w:r w:rsidR="0092011E">
        <w:rPr>
          <w:rFonts w:cs="Times New Roman" w:hint="eastAsia"/>
          <w:szCs w:val="24"/>
          <w:lang w:eastAsia="ja-JP"/>
        </w:rPr>
        <w:t xml:space="preserve">time window. </w:t>
      </w:r>
    </w:p>
    <w:tbl>
      <w:tblPr>
        <w:tblW w:w="9498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275"/>
        <w:gridCol w:w="1277"/>
        <w:gridCol w:w="1134"/>
        <w:gridCol w:w="425"/>
        <w:gridCol w:w="426"/>
        <w:gridCol w:w="457"/>
        <w:gridCol w:w="218"/>
        <w:gridCol w:w="574"/>
        <w:gridCol w:w="514"/>
        <w:gridCol w:w="1071"/>
      </w:tblGrid>
      <w:tr w:rsidR="00EF3923" w:rsidRPr="00607CBB" w14:paraId="053B6A47" w14:textId="77777777" w:rsidTr="00AA22B1">
        <w:trPr>
          <w:trHeight w:val="389"/>
          <w:jc w:val="center"/>
        </w:trPr>
        <w:tc>
          <w:tcPr>
            <w:tcW w:w="212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0F7B" w14:textId="40EF5882" w:rsidR="00EF3923" w:rsidRPr="005E1EFF" w:rsidRDefault="00EF3923" w:rsidP="00AA22B1">
            <w:pPr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</w:pPr>
            <w:r w:rsidRPr="005E1EFF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  <w:t>Structure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F252" w14:textId="15D70EB5" w:rsidR="00EF3923" w:rsidRPr="005E1EFF" w:rsidRDefault="00EF3923" w:rsidP="00AA22B1">
            <w:pPr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</w:pPr>
            <w:r w:rsidRPr="005E1EFF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  <w:r w:rsidRPr="005E1EFF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  <w:t>BA</w:t>
            </w:r>
          </w:p>
        </w:tc>
        <w:tc>
          <w:tcPr>
            <w:tcW w:w="127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278A" w14:textId="4A475D61" w:rsidR="00EF3923" w:rsidRPr="005E1EFF" w:rsidRDefault="00EF3923" w:rsidP="00AA22B1">
            <w:pPr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</w:pPr>
            <w:r w:rsidRPr="005E1EFF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  <w:t>Hemisphere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CD2A" w14:textId="734ADA0D" w:rsidR="00EF3923" w:rsidRPr="005E1EFF" w:rsidRDefault="00EF3923" w:rsidP="00AA22B1">
            <w:pPr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</w:pPr>
            <w:r w:rsidRPr="005E1EFF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  <w:t>Lobe</w:t>
            </w:r>
          </w:p>
        </w:tc>
        <w:tc>
          <w:tcPr>
            <w:tcW w:w="1308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99842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</w:pPr>
            <w:r w:rsidRPr="005E1EFF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  <w:t>MNI Coordinates</w:t>
            </w:r>
          </w:p>
        </w:tc>
        <w:tc>
          <w:tcPr>
            <w:tcW w:w="2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C0D8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</w:pPr>
            <w:r w:rsidRPr="005E1EFF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159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CE008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</w:pPr>
            <w:r w:rsidRPr="005E1EFF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  <w:t>Voxel Values</w:t>
            </w:r>
          </w:p>
        </w:tc>
      </w:tr>
      <w:tr w:rsidR="00EF3923" w:rsidRPr="00607CBB" w14:paraId="452D0679" w14:textId="77777777" w:rsidTr="00AA22B1">
        <w:trPr>
          <w:trHeight w:val="359"/>
          <w:jc w:val="center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D153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4B72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3CA5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2C87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E225C9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</w:pPr>
            <w:r w:rsidRPr="005E1EFF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  <w:t>X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D07BB1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</w:pPr>
            <w:r w:rsidRPr="005E1EFF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4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260FE3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</w:pPr>
            <w:r w:rsidRPr="005E1EFF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  <w:t>Z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6875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80270B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</w:pPr>
            <w:r w:rsidRPr="005E1EFF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  <w:t>Max</w:t>
            </w:r>
          </w:p>
        </w:tc>
        <w:tc>
          <w:tcPr>
            <w:tcW w:w="5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66C954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</w:pPr>
            <w:r w:rsidRPr="005E1EFF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  <w:t>Min</w:t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4690C8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</w:pPr>
            <w:r w:rsidRPr="005E1EFF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  <w:t>Number of</w:t>
            </w:r>
            <w:r w:rsidRPr="005E1EFF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  <w:br/>
              <w:t>activated voxels</w:t>
            </w:r>
          </w:p>
        </w:tc>
      </w:tr>
      <w:tr w:rsidR="00EF3923" w:rsidRPr="00607CBB" w14:paraId="7A174EA2" w14:textId="77777777" w:rsidTr="00AA22B1">
        <w:trPr>
          <w:trHeight w:val="533"/>
          <w:jc w:val="center"/>
        </w:trPr>
        <w:tc>
          <w:tcPr>
            <w:tcW w:w="2127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5E242D" w14:textId="77777777" w:rsidR="00EF3923" w:rsidRPr="005E1EFF" w:rsidRDefault="00EF3923" w:rsidP="004A26C9">
            <w:pPr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9EC97D" w14:textId="77777777" w:rsidR="00EF3923" w:rsidRPr="005E1EFF" w:rsidRDefault="00EF3923" w:rsidP="004A26C9">
            <w:pPr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7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A46CB2" w14:textId="77777777" w:rsidR="00EF3923" w:rsidRPr="005E1EFF" w:rsidRDefault="00EF3923" w:rsidP="004A26C9">
            <w:pPr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EAA98D" w14:textId="77777777" w:rsidR="00EF3923" w:rsidRPr="005E1EFF" w:rsidRDefault="00EF3923" w:rsidP="004A26C9">
            <w:pPr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776B9A" w14:textId="77777777" w:rsidR="00EF3923" w:rsidRPr="005E1EFF" w:rsidRDefault="00EF3923" w:rsidP="004A26C9">
            <w:pPr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67C391" w14:textId="77777777" w:rsidR="00EF3923" w:rsidRPr="005E1EFF" w:rsidRDefault="00EF3923" w:rsidP="004A26C9">
            <w:pPr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C67C99" w14:textId="77777777" w:rsidR="00EF3923" w:rsidRPr="005E1EFF" w:rsidRDefault="00EF3923" w:rsidP="004A26C9">
            <w:pPr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6DB23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</w:pPr>
            <w:r w:rsidRPr="005E1EFF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5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31BA95" w14:textId="77777777" w:rsidR="00EF3923" w:rsidRPr="005E1EFF" w:rsidRDefault="00EF3923" w:rsidP="004A26C9">
            <w:pPr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CFE37B" w14:textId="77777777" w:rsidR="00EF3923" w:rsidRPr="005E1EFF" w:rsidRDefault="00EF3923" w:rsidP="004A26C9">
            <w:pPr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56E18B" w14:textId="77777777" w:rsidR="00EF3923" w:rsidRPr="005E1EFF" w:rsidRDefault="00EF3923" w:rsidP="004A26C9">
            <w:pPr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F3923" w:rsidRPr="00607CBB" w14:paraId="35F5AFAC" w14:textId="77777777" w:rsidTr="00AA22B1">
        <w:trPr>
          <w:trHeight w:val="359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0A572" w14:textId="77777777" w:rsidR="00EF3923" w:rsidRPr="005E1EFF" w:rsidRDefault="00EF3923" w:rsidP="004A26C9">
            <w:pPr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 Anterior Cingula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7E559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10,24,25</w:t>
            </w:r>
            <w:r w:rsidRPr="005E1EFF">
              <w:rPr>
                <w:rFonts w:eastAsia="游ゴシック" w:cs="Times New Roman"/>
                <w:b/>
                <w:bCs/>
                <w:color w:val="000000"/>
                <w:sz w:val="14"/>
                <w:szCs w:val="14"/>
              </w:rPr>
              <w:t>,32</w:t>
            </w: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,3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66692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L/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99D58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Limbi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61C8D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2100F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4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EEA31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B2302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AC8F7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4.70 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C58E9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2.2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BD0CB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89</w:t>
            </w:r>
          </w:p>
        </w:tc>
      </w:tr>
      <w:tr w:rsidR="00EF3923" w:rsidRPr="00607CBB" w14:paraId="3FD69793" w14:textId="77777777" w:rsidTr="00AA22B1">
        <w:trPr>
          <w:trHeight w:val="359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20CC4" w14:textId="77777777" w:rsidR="00EF3923" w:rsidRPr="005E1EFF" w:rsidRDefault="00EF3923" w:rsidP="004A26C9">
            <w:pPr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 Medial Frontal Gyr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07FFD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9,</w:t>
            </w:r>
            <w:r w:rsidRPr="005E1EFF">
              <w:rPr>
                <w:rFonts w:eastAsia="游ゴシック" w:cs="Times New Roman"/>
                <w:b/>
                <w:bCs/>
                <w:color w:val="000000"/>
                <w:sz w:val="14"/>
                <w:szCs w:val="14"/>
              </w:rPr>
              <w:t>10</w:t>
            </w: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,11,25,3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ADD02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L/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D763B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Front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DB3D6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-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90311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7736D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3E4AD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8B702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4.38 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1B2CD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2.2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52B9B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93</w:t>
            </w:r>
          </w:p>
        </w:tc>
      </w:tr>
      <w:tr w:rsidR="00EF3923" w:rsidRPr="00607CBB" w14:paraId="6FD88F04" w14:textId="77777777" w:rsidTr="00AA22B1">
        <w:trPr>
          <w:trHeight w:val="359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1BA12" w14:textId="77777777" w:rsidR="00EF3923" w:rsidRPr="005E1EFF" w:rsidRDefault="00EF3923" w:rsidP="004A26C9">
            <w:pPr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 Superior Frontal Gyr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C0BF2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6,8,9,</w:t>
            </w:r>
            <w:r w:rsidRPr="005E1EFF">
              <w:rPr>
                <w:rFonts w:eastAsia="游ゴシック" w:cs="Times New Roman"/>
                <w:b/>
                <w:bCs/>
                <w:color w:val="000000"/>
                <w:sz w:val="14"/>
                <w:szCs w:val="14"/>
              </w:rPr>
              <w:t>1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320BA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L/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B42EF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Front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3899C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-3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32E1E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5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D05E6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80998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4D92C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4.00 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C355E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2.2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81C74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35</w:t>
            </w:r>
          </w:p>
        </w:tc>
      </w:tr>
      <w:tr w:rsidR="00EF3923" w:rsidRPr="00607CBB" w14:paraId="6FF5F53E" w14:textId="77777777" w:rsidTr="00AA22B1">
        <w:trPr>
          <w:trHeight w:val="359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3767A" w14:textId="77777777" w:rsidR="00EF3923" w:rsidRPr="005E1EFF" w:rsidRDefault="00EF3923" w:rsidP="004A26C9">
            <w:pPr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 Middle Frontal Gyr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5010F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8,9,</w:t>
            </w:r>
            <w:r w:rsidRPr="005E1EFF">
              <w:rPr>
                <w:rFonts w:eastAsia="游ゴシック" w:cs="Times New Roman"/>
                <w:b/>
                <w:bCs/>
                <w:color w:val="000000"/>
                <w:sz w:val="14"/>
                <w:szCs w:val="14"/>
              </w:rPr>
              <w:t>10</w:t>
            </w: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,11,4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67504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L/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3E8C0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Front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506D6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-3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40798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459D8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75E40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7B296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3.71 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B0FB8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2.22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6B68C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EF3923" w:rsidRPr="00607CBB" w14:paraId="775D7A68" w14:textId="77777777" w:rsidTr="00AA22B1">
        <w:trPr>
          <w:trHeight w:val="359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E4A4D" w14:textId="77777777" w:rsidR="00EF3923" w:rsidRPr="005E1EFF" w:rsidRDefault="00EF3923" w:rsidP="004A26C9">
            <w:pPr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 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552B4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277FE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21261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Front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7FB8A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9B0FB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6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74A79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0F420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24650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3.22 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07157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8B6E6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EF3923" w:rsidRPr="00607CBB" w14:paraId="00B9A5A6" w14:textId="77777777" w:rsidTr="00AA22B1">
        <w:trPr>
          <w:trHeight w:val="359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DEB5B" w14:textId="77777777" w:rsidR="00EF3923" w:rsidRPr="005E1EFF" w:rsidRDefault="00EF3923" w:rsidP="004A26C9">
            <w:pPr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 Cingulate Gyr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ADA65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b/>
                <w:bCs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24</w:t>
            </w:r>
            <w:r w:rsidRPr="005E1EFF">
              <w:rPr>
                <w:rFonts w:eastAsia="游ゴシック" w:cs="Times New Roman"/>
                <w:b/>
                <w:bCs/>
                <w:color w:val="000000"/>
                <w:sz w:val="14"/>
                <w:szCs w:val="14"/>
              </w:rPr>
              <w:t>,3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95AD0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L/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DBCCD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Limbi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0B2C7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75FDF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-4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5D737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E0D5B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334A0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3.15 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6AC6D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2.2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1A451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12</w:t>
            </w:r>
          </w:p>
        </w:tc>
      </w:tr>
      <w:tr w:rsidR="00EF3923" w:rsidRPr="00607CBB" w14:paraId="51B52B7E" w14:textId="77777777" w:rsidTr="00AA22B1">
        <w:trPr>
          <w:trHeight w:val="359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48C45" w14:textId="77777777" w:rsidR="00EF3923" w:rsidRPr="005E1EFF" w:rsidRDefault="00EF3923" w:rsidP="004A26C9">
            <w:pPr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 Precentral Gyr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63166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4,6,</w:t>
            </w:r>
            <w:r w:rsidRPr="005E1EFF">
              <w:rPr>
                <w:rFonts w:eastAsia="游ゴシック" w:cs="Times New Roman"/>
                <w:b/>
                <w:bCs/>
                <w:color w:val="000000"/>
                <w:sz w:val="14"/>
                <w:szCs w:val="14"/>
              </w:rPr>
              <w:t>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1DE83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L/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213DF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Front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1020B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82408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B1E0C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C95B6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861ED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3.13 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18FDA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2.2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84E00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70</w:t>
            </w:r>
          </w:p>
        </w:tc>
      </w:tr>
      <w:tr w:rsidR="00EF3923" w:rsidRPr="00607CBB" w14:paraId="1592994D" w14:textId="77777777" w:rsidTr="00AA22B1">
        <w:trPr>
          <w:trHeight w:val="359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26448" w14:textId="77777777" w:rsidR="00EF3923" w:rsidRPr="005E1EFF" w:rsidRDefault="00EF3923" w:rsidP="004A26C9">
            <w:pPr>
              <w:rPr>
                <w:rFonts w:eastAsia="游ゴシック" w:cs="Times New Roman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sz w:val="14"/>
                <w:szCs w:val="14"/>
              </w:rPr>
              <w:t xml:space="preserve"> Postcentral Gyr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DDA07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1,2,</w:t>
            </w:r>
            <w:r w:rsidRPr="005E1EFF">
              <w:rPr>
                <w:rFonts w:eastAsia="游ゴシック" w:cs="Times New Roman"/>
                <w:b/>
                <w:bCs/>
                <w:color w:val="000000"/>
                <w:sz w:val="14"/>
                <w:szCs w:val="14"/>
              </w:rPr>
              <w:t>3</w:t>
            </w: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,4,4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1F70A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L/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F12D3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Frontal/</w:t>
            </w:r>
          </w:p>
          <w:p w14:paraId="4531FA79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Pariet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2DB49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34580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-2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E325D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F0515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2D4AB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sz w:val="14"/>
                <w:szCs w:val="14"/>
              </w:rPr>
              <w:t xml:space="preserve">3.09 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55606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2.22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1FCF9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61</w:t>
            </w:r>
          </w:p>
        </w:tc>
      </w:tr>
      <w:tr w:rsidR="00EF3923" w:rsidRPr="00607CBB" w14:paraId="47E05FCF" w14:textId="77777777" w:rsidTr="00AA22B1">
        <w:trPr>
          <w:trHeight w:val="359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FE555" w14:textId="77777777" w:rsidR="00EF3923" w:rsidRPr="005E1EFF" w:rsidRDefault="00EF3923" w:rsidP="004A26C9">
            <w:pPr>
              <w:rPr>
                <w:rFonts w:eastAsia="游ゴシック" w:cs="Times New Roman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sz w:val="14"/>
                <w:szCs w:val="14"/>
              </w:rPr>
              <w:t xml:space="preserve"> Superior Temporal Gyr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DCDDC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13,22,39,</w:t>
            </w:r>
            <w:r w:rsidRPr="005E1EFF">
              <w:rPr>
                <w:rFonts w:eastAsia="游ゴシック" w:cs="Times New Roman"/>
                <w:b/>
                <w:bCs/>
                <w:color w:val="000000"/>
                <w:sz w:val="14"/>
                <w:szCs w:val="14"/>
              </w:rPr>
              <w:t>4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F64E9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F1F61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Tempor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392D2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-4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4602D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-4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A68AE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E95E2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8BB32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sz w:val="14"/>
                <w:szCs w:val="14"/>
              </w:rPr>
              <w:t xml:space="preserve">2.97 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23A90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2.2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D9880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35</w:t>
            </w:r>
          </w:p>
        </w:tc>
      </w:tr>
      <w:tr w:rsidR="00EF3923" w:rsidRPr="00607CBB" w14:paraId="7086B748" w14:textId="77777777" w:rsidTr="00AA22B1">
        <w:trPr>
          <w:trHeight w:val="359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8650A" w14:textId="77777777" w:rsidR="00EF3923" w:rsidRPr="005E1EFF" w:rsidRDefault="00EF3923" w:rsidP="004A26C9">
            <w:pPr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 Precune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8E621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b/>
                <w:bCs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b/>
                <w:bCs/>
                <w:color w:val="000000"/>
                <w:sz w:val="14"/>
                <w:szCs w:val="14"/>
              </w:rPr>
              <w:t>3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1745A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97DFB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Pariet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2E57E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AEE69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-4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9119B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52A86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D0789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2.96 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6D6BC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2.36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8941C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2</w:t>
            </w:r>
          </w:p>
        </w:tc>
      </w:tr>
      <w:tr w:rsidR="00EF3923" w:rsidRPr="00607CBB" w14:paraId="1FE23A5B" w14:textId="77777777" w:rsidTr="00AA22B1">
        <w:trPr>
          <w:trHeight w:val="359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23F70" w14:textId="77777777" w:rsidR="00EF3923" w:rsidRPr="005E1EFF" w:rsidRDefault="00EF3923" w:rsidP="004A26C9">
            <w:pPr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 Subcallosal Gyr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8964F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b/>
                <w:bCs/>
                <w:color w:val="000000"/>
                <w:sz w:val="14"/>
                <w:szCs w:val="14"/>
              </w:rPr>
              <w:t>11</w:t>
            </w: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,13,2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B40D2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L/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2963F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Front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AE68C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-1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B65D9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EF944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-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D91D3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0409E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2.87 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BB5B4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2.2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69F19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7</w:t>
            </w:r>
          </w:p>
        </w:tc>
      </w:tr>
      <w:tr w:rsidR="00EF3923" w:rsidRPr="00607CBB" w14:paraId="74BD5018" w14:textId="77777777" w:rsidTr="00AA22B1">
        <w:trPr>
          <w:trHeight w:val="359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57858" w14:textId="77777777" w:rsidR="00EF3923" w:rsidRPr="005E1EFF" w:rsidRDefault="00EF3923" w:rsidP="004A26C9">
            <w:pPr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 Insul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6A628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b/>
                <w:bCs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b/>
                <w:bCs/>
                <w:color w:val="000000"/>
                <w:sz w:val="14"/>
                <w:szCs w:val="14"/>
              </w:rPr>
              <w:t>1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10C5E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L/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46910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Sub-loba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F4867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97D19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-3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0EE37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F8E6B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781ED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2.82 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03FE1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2.2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F9253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17</w:t>
            </w:r>
          </w:p>
        </w:tc>
      </w:tr>
      <w:tr w:rsidR="00EF3923" w:rsidRPr="00607CBB" w14:paraId="708CA039" w14:textId="77777777" w:rsidTr="00AA22B1">
        <w:trPr>
          <w:trHeight w:val="359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68FAC" w14:textId="77777777" w:rsidR="00EF3923" w:rsidRPr="005E1EFF" w:rsidRDefault="00EF3923" w:rsidP="004A26C9">
            <w:pPr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 Transverse Temporal Gyr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28323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b/>
                <w:bCs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b/>
                <w:bCs/>
                <w:color w:val="000000"/>
                <w:sz w:val="14"/>
                <w:szCs w:val="14"/>
              </w:rPr>
              <w:t>4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DC4C1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227CE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Tempor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E083D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-3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EF67B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-3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2C338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822D3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CA636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2.78 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129E0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2.52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0626B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2</w:t>
            </w:r>
          </w:p>
        </w:tc>
      </w:tr>
      <w:tr w:rsidR="00EF3923" w:rsidRPr="00607CBB" w14:paraId="1E8DAEA2" w14:textId="77777777" w:rsidTr="00AA22B1">
        <w:trPr>
          <w:trHeight w:val="359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BA690" w14:textId="77777777" w:rsidR="00EF3923" w:rsidRPr="005E1EFF" w:rsidRDefault="00EF3923" w:rsidP="004A26C9">
            <w:pPr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 Inferior Frontal Gyr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1C5E5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6,</w:t>
            </w:r>
            <w:r w:rsidRPr="005E1EFF">
              <w:rPr>
                <w:rFonts w:eastAsia="游ゴシック" w:cs="Times New Roman"/>
                <w:b/>
                <w:bCs/>
                <w:color w:val="000000"/>
                <w:sz w:val="14"/>
                <w:szCs w:val="14"/>
              </w:rPr>
              <w:t>9</w:t>
            </w: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,10,11,45,4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1A508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L/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4D848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Front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A1AB9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4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FF982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3C2F3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AAC23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A759C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2.74 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EB2AB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2.2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93185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36</w:t>
            </w:r>
          </w:p>
        </w:tc>
      </w:tr>
      <w:tr w:rsidR="00EF3923" w:rsidRPr="00607CBB" w14:paraId="574C0AE1" w14:textId="77777777" w:rsidTr="00AA22B1">
        <w:trPr>
          <w:trHeight w:val="359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1453C" w14:textId="77777777" w:rsidR="00EF3923" w:rsidRPr="005E1EFF" w:rsidRDefault="00EF3923" w:rsidP="004A26C9">
            <w:pPr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 Inferior Parietal Lobu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9D41B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b/>
                <w:bCs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b/>
                <w:bCs/>
                <w:color w:val="000000"/>
                <w:sz w:val="14"/>
                <w:szCs w:val="14"/>
              </w:rPr>
              <w:t>4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AEA53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L/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C35D0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Pariet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9473A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-6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E4DAC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-4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66B8B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885D8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37AD8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2.72 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CA656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2.2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5DA15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22</w:t>
            </w:r>
          </w:p>
        </w:tc>
      </w:tr>
      <w:tr w:rsidR="00EF3923" w:rsidRPr="00607CBB" w14:paraId="227DB5CA" w14:textId="77777777" w:rsidTr="00AA22B1">
        <w:trPr>
          <w:trHeight w:val="359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A485F" w14:textId="77777777" w:rsidR="00EF3923" w:rsidRPr="005E1EFF" w:rsidRDefault="00EF3923" w:rsidP="004A26C9">
            <w:pPr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 Posterior Cingula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73297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b/>
                <w:bCs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23,</w:t>
            </w:r>
            <w:r w:rsidRPr="005E1EFF">
              <w:rPr>
                <w:rFonts w:eastAsia="游ゴシック" w:cs="Times New Roman"/>
                <w:b/>
                <w:bCs/>
                <w:color w:val="000000"/>
                <w:sz w:val="14"/>
                <w:szCs w:val="14"/>
              </w:rPr>
              <w:t>3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C88AB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402B4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Limbi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89386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0573E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-4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FBE03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966C9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903DC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2.67 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5FCC5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2.27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ECFFC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4</w:t>
            </w:r>
          </w:p>
        </w:tc>
      </w:tr>
      <w:tr w:rsidR="00EF3923" w:rsidRPr="00607CBB" w14:paraId="3C29B26A" w14:textId="77777777" w:rsidTr="00AA22B1">
        <w:trPr>
          <w:trHeight w:val="359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3C58C" w14:textId="77777777" w:rsidR="00EF3923" w:rsidRPr="005E1EFF" w:rsidRDefault="00EF3923" w:rsidP="004A26C9">
            <w:pPr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 Supramarginal Gyr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E6A6B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b/>
                <w:bCs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b/>
                <w:bCs/>
                <w:color w:val="000000"/>
                <w:sz w:val="14"/>
                <w:szCs w:val="14"/>
              </w:rPr>
              <w:t>4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56D8E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89C87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Temporal/</w:t>
            </w:r>
          </w:p>
          <w:p w14:paraId="1159CCE0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Pariet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55B15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-5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406D2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-4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6B074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C503F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F4F57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2.67 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376E7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2.2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53B87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23</w:t>
            </w:r>
          </w:p>
        </w:tc>
      </w:tr>
      <w:tr w:rsidR="00EF3923" w:rsidRPr="00607CBB" w14:paraId="6BE319C9" w14:textId="77777777" w:rsidTr="00AA22B1">
        <w:trPr>
          <w:trHeight w:val="359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E5677" w14:textId="77777777" w:rsidR="00EF3923" w:rsidRPr="005E1EFF" w:rsidRDefault="00EF3923" w:rsidP="004A26C9">
            <w:pPr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lastRenderedPageBreak/>
              <w:t xml:space="preserve"> Middle Temporal Gyr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7D16D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19,21,</w:t>
            </w:r>
            <w:r w:rsidRPr="005E1EFF">
              <w:rPr>
                <w:rFonts w:eastAsia="游ゴシック" w:cs="Times New Roman"/>
                <w:b/>
                <w:bCs/>
                <w:color w:val="000000"/>
                <w:sz w:val="14"/>
                <w:szCs w:val="14"/>
              </w:rPr>
              <w:t>22</w:t>
            </w: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,3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9ECEF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3585B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Temporal/</w:t>
            </w:r>
          </w:p>
          <w:p w14:paraId="32515222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Occipit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8A93B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-5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13631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-6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8D616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9CD21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F3B3C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2.56 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05B3E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2.26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92952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16</w:t>
            </w:r>
          </w:p>
        </w:tc>
      </w:tr>
      <w:tr w:rsidR="00EF3923" w:rsidRPr="00607CBB" w14:paraId="34024EE1" w14:textId="77777777" w:rsidTr="00AA22B1">
        <w:trPr>
          <w:trHeight w:val="359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11C8C" w14:textId="77777777" w:rsidR="00EF3923" w:rsidRPr="005E1EFF" w:rsidRDefault="00EF3923" w:rsidP="004A26C9">
            <w:pPr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 Rectal Gyr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0E952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b/>
                <w:bCs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b/>
                <w:bCs/>
                <w:color w:val="000000"/>
                <w:sz w:val="14"/>
                <w:szCs w:val="14"/>
              </w:rPr>
              <w:t>1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3CD0C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L/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E4988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Front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7D022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-1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86724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9B229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-2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4AB49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BC193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2.50 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DE4C3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2.24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E0E2B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19</w:t>
            </w:r>
          </w:p>
        </w:tc>
      </w:tr>
      <w:tr w:rsidR="00EF3923" w:rsidRPr="00607CBB" w14:paraId="3116888C" w14:textId="77777777" w:rsidTr="00AA22B1">
        <w:trPr>
          <w:trHeight w:val="359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8DD9C" w14:textId="77777777" w:rsidR="00EF3923" w:rsidRPr="005E1EFF" w:rsidRDefault="00EF3923" w:rsidP="004A26C9">
            <w:pPr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 Orbital Gyr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A9BA4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b/>
                <w:bCs/>
                <w:color w:val="000000"/>
                <w:sz w:val="14"/>
                <w:szCs w:val="14"/>
              </w:rPr>
              <w:t>11</w:t>
            </w: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,4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1A09E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L/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BB687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Front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60673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-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24677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61128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-2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D01C6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9E564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2.46 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20CB7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2.2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E84B9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6</w:t>
            </w:r>
          </w:p>
        </w:tc>
      </w:tr>
      <w:tr w:rsidR="00EF3923" w:rsidRPr="00607CBB" w14:paraId="0DE364BC" w14:textId="77777777" w:rsidTr="00AA22B1">
        <w:trPr>
          <w:trHeight w:val="359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12672" w14:textId="77777777" w:rsidR="00EF3923" w:rsidRPr="005E1EFF" w:rsidRDefault="00EF3923" w:rsidP="004A26C9">
            <w:pPr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 Fusiform Gyr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CB71D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20,36,</w:t>
            </w:r>
            <w:r w:rsidRPr="005E1EFF">
              <w:rPr>
                <w:rFonts w:eastAsia="游ゴシック" w:cs="Times New Roman"/>
                <w:b/>
                <w:bCs/>
                <w:color w:val="000000"/>
                <w:sz w:val="14"/>
                <w:szCs w:val="14"/>
              </w:rPr>
              <w:t>3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982E5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F36E0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Temporal/</w:t>
            </w:r>
          </w:p>
          <w:p w14:paraId="5889053E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Occipit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AFB82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-3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F77DB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-4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5C6EE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-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D5F0C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406E2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2.42 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8D66E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2.22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71AFE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26</w:t>
            </w:r>
          </w:p>
        </w:tc>
      </w:tr>
      <w:tr w:rsidR="00EF3923" w:rsidRPr="00607CBB" w14:paraId="63B6D064" w14:textId="77777777" w:rsidTr="00AA22B1">
        <w:trPr>
          <w:trHeight w:val="359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C2755" w14:textId="77777777" w:rsidR="00EF3923" w:rsidRPr="005E1EFF" w:rsidRDefault="00EF3923" w:rsidP="004A26C9">
            <w:pPr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 Inferior Temporal Gyr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DDA11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20,</w:t>
            </w:r>
            <w:r w:rsidRPr="005E1EFF">
              <w:rPr>
                <w:rFonts w:eastAsia="游ゴシック" w:cs="Times New Roman"/>
                <w:b/>
                <w:bCs/>
                <w:color w:val="000000"/>
                <w:sz w:val="14"/>
                <w:szCs w:val="14"/>
              </w:rPr>
              <w:t>3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3B77B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2ECE2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Tempor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6760A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-4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B3299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-4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1170A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-2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D8D10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95BA7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2.36 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E0264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2.2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E7F4F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2</w:t>
            </w:r>
          </w:p>
        </w:tc>
      </w:tr>
      <w:tr w:rsidR="00EF3923" w:rsidRPr="00607CBB" w14:paraId="117B2981" w14:textId="77777777" w:rsidTr="00AA22B1">
        <w:trPr>
          <w:trHeight w:val="359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56C3C" w14:textId="77777777" w:rsidR="00EF3923" w:rsidRPr="005E1EFF" w:rsidRDefault="00EF3923" w:rsidP="004A26C9">
            <w:pPr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Parahippocampal</w:t>
            </w:r>
            <w:proofErr w:type="spellEnd"/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 Gyr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626D2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19,</w:t>
            </w:r>
            <w:r w:rsidRPr="005E1EFF">
              <w:rPr>
                <w:rFonts w:eastAsia="游ゴシック" w:cs="Times New Roman"/>
                <w:b/>
                <w:bCs/>
                <w:color w:val="000000"/>
                <w:sz w:val="14"/>
                <w:szCs w:val="14"/>
              </w:rPr>
              <w:t>27</w:t>
            </w: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,36,3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C04DA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312BD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Limbi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29395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-2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49A71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-3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59654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-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4CD9C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0C33E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2.36 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F1F2D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2.24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BF2B6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7</w:t>
            </w:r>
          </w:p>
        </w:tc>
      </w:tr>
      <w:tr w:rsidR="00EF3923" w:rsidRPr="00607CBB" w14:paraId="638B8F35" w14:textId="77777777" w:rsidTr="00AA22B1">
        <w:trPr>
          <w:trHeight w:val="374"/>
          <w:jc w:val="center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CF3F73B" w14:textId="77777777" w:rsidR="00EF3923" w:rsidRPr="005E1EFF" w:rsidRDefault="00EF3923" w:rsidP="004A26C9">
            <w:pPr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 Sub-</w:t>
            </w:r>
            <w:proofErr w:type="spellStart"/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Gyra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6606334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b/>
                <w:bCs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2,</w:t>
            </w:r>
            <w:r w:rsidRPr="005E1EFF">
              <w:rPr>
                <w:rFonts w:eastAsia="游ゴシック" w:cs="Times New Roman"/>
                <w:b/>
                <w:bCs/>
                <w:color w:val="000000"/>
                <w:sz w:val="14"/>
                <w:szCs w:val="14"/>
              </w:rPr>
              <w:t>3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ACABABF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E6B3123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Temporal/</w:t>
            </w:r>
          </w:p>
          <w:p w14:paraId="71490060" w14:textId="77777777" w:rsidR="00EF3923" w:rsidRPr="005E1EFF" w:rsidRDefault="00EF3923" w:rsidP="004A26C9">
            <w:pPr>
              <w:jc w:val="center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Parietal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8A05C09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-4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AF7942B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-45</w:t>
            </w:r>
          </w:p>
        </w:tc>
        <w:tc>
          <w:tcPr>
            <w:tcW w:w="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6FC19B9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-15</w:t>
            </w:r>
          </w:p>
        </w:tc>
        <w:tc>
          <w:tcPr>
            <w:tcW w:w="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073C1D2" w14:textId="77777777" w:rsidR="00EF3923" w:rsidRPr="005E1EFF" w:rsidRDefault="00EF3923" w:rsidP="004A26C9">
            <w:pPr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5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3DF798C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2.34 </w:t>
            </w:r>
          </w:p>
        </w:tc>
        <w:tc>
          <w:tcPr>
            <w:tcW w:w="5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F46A4D5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 xml:space="preserve">2.29 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42E6953" w14:textId="77777777" w:rsidR="00EF3923" w:rsidRPr="005E1EFF" w:rsidRDefault="00EF3923" w:rsidP="004A26C9">
            <w:pPr>
              <w:jc w:val="right"/>
              <w:rPr>
                <w:rFonts w:eastAsia="游ゴシック" w:cs="Times New Roman"/>
                <w:color w:val="000000"/>
                <w:sz w:val="14"/>
                <w:szCs w:val="14"/>
              </w:rPr>
            </w:pPr>
            <w:r w:rsidRPr="005E1EFF">
              <w:rPr>
                <w:rFonts w:eastAsia="游ゴシック" w:cs="Times New Roman"/>
                <w:color w:val="000000"/>
                <w:sz w:val="14"/>
                <w:szCs w:val="14"/>
              </w:rPr>
              <w:t>3</w:t>
            </w:r>
          </w:p>
        </w:tc>
      </w:tr>
    </w:tbl>
    <w:p w14:paraId="10ADE485" w14:textId="77777777" w:rsidR="00EF3923" w:rsidRPr="00EF3923" w:rsidRDefault="00EF3923" w:rsidP="00EF3923">
      <w:pPr>
        <w:keepNext/>
        <w:rPr>
          <w:rFonts w:cs="Times New Roman"/>
        </w:rPr>
      </w:pPr>
    </w:p>
    <w:sectPr w:rsidR="00EF3923" w:rsidRPr="00EF392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339E80" w14:textId="77777777" w:rsidR="00955946" w:rsidRDefault="00955946" w:rsidP="00117666">
      <w:pPr>
        <w:spacing w:after="0"/>
      </w:pPr>
      <w:r>
        <w:separator/>
      </w:r>
    </w:p>
  </w:endnote>
  <w:endnote w:type="continuationSeparator" w:id="0">
    <w:p w14:paraId="72EE30C2" w14:textId="77777777" w:rsidR="00955946" w:rsidRDefault="0095594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C174B8" w14:textId="77777777" w:rsidR="00955946" w:rsidRDefault="00955946" w:rsidP="00117666">
      <w:pPr>
        <w:spacing w:after="0"/>
      </w:pPr>
      <w:r>
        <w:separator/>
      </w:r>
    </w:p>
  </w:footnote>
  <w:footnote w:type="continuationSeparator" w:id="0">
    <w:p w14:paraId="0DEDA0AE" w14:textId="77777777" w:rsidR="00955946" w:rsidRDefault="0095594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29F6"/>
    <w:rsid w:val="00267D18"/>
    <w:rsid w:val="00274347"/>
    <w:rsid w:val="002868E2"/>
    <w:rsid w:val="002869C3"/>
    <w:rsid w:val="002936E4"/>
    <w:rsid w:val="002A4801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2A6C"/>
    <w:rsid w:val="00517A89"/>
    <w:rsid w:val="005250F2"/>
    <w:rsid w:val="0056512B"/>
    <w:rsid w:val="00593EEA"/>
    <w:rsid w:val="005A5EEE"/>
    <w:rsid w:val="005E1EFF"/>
    <w:rsid w:val="005F09A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2E56"/>
    <w:rsid w:val="00790BB3"/>
    <w:rsid w:val="007C206C"/>
    <w:rsid w:val="00817DD6"/>
    <w:rsid w:val="0083759F"/>
    <w:rsid w:val="00885156"/>
    <w:rsid w:val="009151AA"/>
    <w:rsid w:val="0092011E"/>
    <w:rsid w:val="0093429D"/>
    <w:rsid w:val="00943573"/>
    <w:rsid w:val="00946151"/>
    <w:rsid w:val="00955946"/>
    <w:rsid w:val="00964134"/>
    <w:rsid w:val="00970F7D"/>
    <w:rsid w:val="00994A3D"/>
    <w:rsid w:val="009C2B12"/>
    <w:rsid w:val="00A06F5D"/>
    <w:rsid w:val="00A174D9"/>
    <w:rsid w:val="00A71E58"/>
    <w:rsid w:val="00AA22B1"/>
    <w:rsid w:val="00AA4D24"/>
    <w:rsid w:val="00AB6715"/>
    <w:rsid w:val="00B1671E"/>
    <w:rsid w:val="00B25EB8"/>
    <w:rsid w:val="00B37F4D"/>
    <w:rsid w:val="00B7228B"/>
    <w:rsid w:val="00C52A7B"/>
    <w:rsid w:val="00C56BAF"/>
    <w:rsid w:val="00C679AA"/>
    <w:rsid w:val="00C75972"/>
    <w:rsid w:val="00CD066B"/>
    <w:rsid w:val="00CE4FEE"/>
    <w:rsid w:val="00CF37A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3923"/>
    <w:rsid w:val="00F46900"/>
    <w:rsid w:val="00F61D89"/>
    <w:rsid w:val="00F72894"/>
    <w:rsid w:val="00FE2223"/>
    <w:rsid w:val="00FF1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314</Words>
  <Characters>1646</Characters>
  <Application>Microsoft Office Word</Application>
  <DocSecurity>0</DocSecurity>
  <Lines>26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rake Masashi</cp:lastModifiedBy>
  <cp:revision>2</cp:revision>
  <cp:lastPrinted>2013-10-03T12:51:00Z</cp:lastPrinted>
  <dcterms:created xsi:type="dcterms:W3CDTF">2021-11-30T17:12:00Z</dcterms:created>
  <dcterms:modified xsi:type="dcterms:W3CDTF">2021-11-30T17:12:00Z</dcterms:modified>
</cp:coreProperties>
</file>